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39F6" w:rsidRDefault="00905C7C" w:rsidP="003F18DD">
      <w:pPr>
        <w:rPr>
          <w:lang w:val="en-US"/>
        </w:rPr>
      </w:pPr>
      <w:r>
        <w:rPr>
          <w:lang w:val="en-US"/>
        </w:rPr>
        <w:t>Supplementary Table S1. List of primary and secondary antibodies used in flow cytometry, immunohistochemistry and immunoblot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"/>
        <w:gridCol w:w="1943"/>
        <w:gridCol w:w="2060"/>
        <w:gridCol w:w="1210"/>
        <w:gridCol w:w="1103"/>
        <w:gridCol w:w="1752"/>
      </w:tblGrid>
      <w:tr w:rsidR="00905C7C" w:rsidRPr="008956B3" w:rsidTr="00AC52B2">
        <w:trPr>
          <w:trHeight w:val="510"/>
        </w:trPr>
        <w:tc>
          <w:tcPr>
            <w:tcW w:w="0" w:type="auto"/>
          </w:tcPr>
          <w:p w:rsidR="00905C7C" w:rsidRPr="008956B3" w:rsidRDefault="00905C7C" w:rsidP="00AC52B2">
            <w:pPr>
              <w:rPr>
                <w:sz w:val="21"/>
              </w:rPr>
            </w:pP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sz w:val="21"/>
              </w:rPr>
            </w:pPr>
            <w:r w:rsidRPr="008956B3">
              <w:rPr>
                <w:sz w:val="21"/>
              </w:rPr>
              <w:t>Antibody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sz w:val="21"/>
              </w:rPr>
            </w:pPr>
            <w:r w:rsidRPr="008956B3">
              <w:rPr>
                <w:sz w:val="21"/>
              </w:rPr>
              <w:t>Application/Dilution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sz w:val="21"/>
              </w:rPr>
            </w:pPr>
            <w:r w:rsidRPr="008956B3">
              <w:rPr>
                <w:sz w:val="21"/>
              </w:rPr>
              <w:t>Catalogue No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sz w:val="21"/>
              </w:rPr>
            </w:pPr>
            <w:r w:rsidRPr="008956B3">
              <w:rPr>
                <w:sz w:val="21"/>
              </w:rPr>
              <w:t>Clone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sz w:val="21"/>
              </w:rPr>
            </w:pPr>
            <w:r w:rsidRPr="008956B3">
              <w:rPr>
                <w:sz w:val="21"/>
              </w:rPr>
              <w:t>Supplier</w:t>
            </w:r>
          </w:p>
        </w:tc>
      </w:tr>
      <w:tr w:rsidR="00905C7C" w:rsidRPr="008956B3" w:rsidTr="00AC52B2">
        <w:trPr>
          <w:trHeight w:val="510"/>
        </w:trPr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1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>Alexa Fluor 647-conjugated anti-mouse CD31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FC/ 1:10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102416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39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proofErr w:type="spellStart"/>
            <w:r>
              <w:rPr>
                <w:b w:val="0"/>
                <w:sz w:val="21"/>
              </w:rPr>
              <w:t>Biolegend</w:t>
            </w:r>
            <w:proofErr w:type="spellEnd"/>
          </w:p>
        </w:tc>
      </w:tr>
      <w:tr w:rsidR="00905C7C" w:rsidRPr="008956B3" w:rsidTr="00AC52B2">
        <w:trPr>
          <w:trHeight w:val="510"/>
        </w:trPr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2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 xml:space="preserve">FITC-conjugated anti-mouse CD45 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FC/ 1:10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103108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30-F11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proofErr w:type="spellStart"/>
            <w:r w:rsidRPr="008956B3">
              <w:rPr>
                <w:b w:val="0"/>
                <w:sz w:val="21"/>
              </w:rPr>
              <w:t>BioLegend</w:t>
            </w:r>
            <w:proofErr w:type="spellEnd"/>
            <w:r w:rsidRPr="008956B3">
              <w:rPr>
                <w:b w:val="0"/>
                <w:sz w:val="21"/>
              </w:rPr>
              <w:t xml:space="preserve">, </w:t>
            </w:r>
          </w:p>
        </w:tc>
      </w:tr>
      <w:tr w:rsidR="00905C7C" w:rsidRPr="008956B3" w:rsidTr="00AC52B2">
        <w:trPr>
          <w:trHeight w:val="510"/>
        </w:trPr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3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 xml:space="preserve">Rat anti-mouse CD31 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IHC-Fr/ 1:40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55337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MEC 13.3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>BD Pharmingen</w:t>
            </w:r>
          </w:p>
        </w:tc>
        <w:bookmarkStart w:id="0" w:name="_GoBack"/>
        <w:bookmarkEnd w:id="0"/>
      </w:tr>
      <w:tr w:rsidR="00905C7C" w:rsidRPr="008956B3" w:rsidTr="00AC52B2">
        <w:trPr>
          <w:trHeight w:val="510"/>
        </w:trPr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4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 xml:space="preserve">Rabbit anti-CAII 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IHC-Fr/ 1:10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ab191343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>polyclonal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a</w:t>
            </w:r>
            <w:r w:rsidRPr="008956B3">
              <w:rPr>
                <w:b w:val="0"/>
              </w:rPr>
              <w:t>bcam</w:t>
            </w:r>
            <w:proofErr w:type="spellEnd"/>
          </w:p>
        </w:tc>
      </w:tr>
      <w:tr w:rsidR="00905C7C" w:rsidRPr="008956B3" w:rsidTr="00AC52B2">
        <w:trPr>
          <w:trHeight w:val="510"/>
        </w:trPr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5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 xml:space="preserve">Mouse anti-MCT1 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IB/ 1:100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ab90582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>polyclonal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a</w:t>
            </w:r>
            <w:r w:rsidRPr="008956B3">
              <w:rPr>
                <w:b w:val="0"/>
              </w:rPr>
              <w:t>bcam</w:t>
            </w:r>
            <w:proofErr w:type="spellEnd"/>
          </w:p>
        </w:tc>
      </w:tr>
      <w:tr w:rsidR="00905C7C" w:rsidRPr="008956B3" w:rsidTr="00AC52B2">
        <w:trPr>
          <w:trHeight w:val="510"/>
        </w:trPr>
        <w:tc>
          <w:tcPr>
            <w:tcW w:w="0" w:type="auto"/>
          </w:tcPr>
          <w:p w:rsidR="00905C7C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6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 xml:space="preserve">Rabbit anti-CD31 </w:t>
            </w:r>
          </w:p>
        </w:tc>
        <w:tc>
          <w:tcPr>
            <w:tcW w:w="0" w:type="auto"/>
          </w:tcPr>
          <w:p w:rsidR="00905C7C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IHC-P/ 1:400</w:t>
            </w:r>
          </w:p>
        </w:tc>
        <w:tc>
          <w:tcPr>
            <w:tcW w:w="0" w:type="auto"/>
          </w:tcPr>
          <w:p w:rsidR="00905C7C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ab28364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polyclonal</w:t>
            </w:r>
          </w:p>
        </w:tc>
        <w:tc>
          <w:tcPr>
            <w:tcW w:w="0" w:type="auto"/>
          </w:tcPr>
          <w:p w:rsidR="00905C7C" w:rsidRDefault="00905C7C" w:rsidP="00AC52B2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abcam</w:t>
            </w:r>
            <w:proofErr w:type="spellEnd"/>
          </w:p>
        </w:tc>
      </w:tr>
      <w:tr w:rsidR="00905C7C" w:rsidRPr="008956B3" w:rsidTr="00AC52B2">
        <w:trPr>
          <w:trHeight w:val="510"/>
        </w:trPr>
        <w:tc>
          <w:tcPr>
            <w:tcW w:w="0" w:type="auto"/>
          </w:tcPr>
          <w:p w:rsidR="00905C7C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7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 xml:space="preserve">                                            Rabbit anti-CAII 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IB/ 1:100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ab124687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EPR5195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proofErr w:type="spellStart"/>
            <w:r>
              <w:rPr>
                <w:b w:val="0"/>
                <w:sz w:val="21"/>
              </w:rPr>
              <w:t>abcam</w:t>
            </w:r>
            <w:proofErr w:type="spellEnd"/>
          </w:p>
        </w:tc>
      </w:tr>
      <w:tr w:rsidR="00905C7C" w:rsidRPr="008956B3" w:rsidTr="00AC52B2">
        <w:trPr>
          <w:trHeight w:val="510"/>
        </w:trPr>
        <w:tc>
          <w:tcPr>
            <w:tcW w:w="0" w:type="auto"/>
          </w:tcPr>
          <w:p w:rsidR="00905C7C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8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Rabbit anti-</w:t>
            </w:r>
            <w:r>
              <w:rPr>
                <w:rFonts w:cs="Times New Roman"/>
                <w:b w:val="0"/>
                <w:sz w:val="21"/>
              </w:rPr>
              <w:t>β</w:t>
            </w:r>
            <w:r>
              <w:rPr>
                <w:b w:val="0"/>
                <w:sz w:val="21"/>
              </w:rPr>
              <w:t>-actin</w:t>
            </w:r>
          </w:p>
        </w:tc>
        <w:tc>
          <w:tcPr>
            <w:tcW w:w="0" w:type="auto"/>
          </w:tcPr>
          <w:p w:rsidR="00905C7C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IB/ 1:300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#497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13E5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</w:rPr>
            </w:pPr>
            <w:r>
              <w:rPr>
                <w:b w:val="0"/>
              </w:rPr>
              <w:t xml:space="preserve">Cell </w:t>
            </w:r>
            <w:proofErr w:type="spellStart"/>
            <w:r>
              <w:rPr>
                <w:b w:val="0"/>
              </w:rPr>
              <w:t>Signaling</w:t>
            </w:r>
            <w:proofErr w:type="spellEnd"/>
            <w:r>
              <w:rPr>
                <w:b w:val="0"/>
              </w:rPr>
              <w:t xml:space="preserve"> Technology</w:t>
            </w:r>
          </w:p>
        </w:tc>
      </w:tr>
      <w:tr w:rsidR="00905C7C" w:rsidRPr="008956B3" w:rsidTr="00AC52B2">
        <w:trPr>
          <w:trHeight w:val="510"/>
        </w:trPr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9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>Rabbit anti-alpha smooth muscle actin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IHC-P/ 1:20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ab5694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>polyclonal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a</w:t>
            </w:r>
            <w:r w:rsidRPr="008956B3">
              <w:rPr>
                <w:b w:val="0"/>
              </w:rPr>
              <w:t>bcam</w:t>
            </w:r>
            <w:proofErr w:type="spellEnd"/>
          </w:p>
        </w:tc>
      </w:tr>
      <w:tr w:rsidR="00905C7C" w:rsidRPr="008956B3" w:rsidTr="00AC52B2">
        <w:trPr>
          <w:trHeight w:val="510"/>
        </w:trPr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1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 xml:space="preserve">Rabbit anti-Glut1 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IHC-P/ 1:100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ab11573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EPR3915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a</w:t>
            </w:r>
            <w:r w:rsidRPr="008956B3">
              <w:rPr>
                <w:b w:val="0"/>
              </w:rPr>
              <w:t>bcam</w:t>
            </w:r>
            <w:proofErr w:type="spellEnd"/>
          </w:p>
        </w:tc>
      </w:tr>
      <w:tr w:rsidR="00905C7C" w:rsidRPr="008956B3" w:rsidTr="00AC52B2">
        <w:trPr>
          <w:trHeight w:val="510"/>
        </w:trPr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11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>HRP-linked Goat anti-rabbit IgG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IHC-P/ 1:10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P0448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>polyclonal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DAKO</w:t>
            </w:r>
          </w:p>
        </w:tc>
      </w:tr>
      <w:tr w:rsidR="00905C7C" w:rsidRPr="008956B3" w:rsidTr="00AC52B2">
        <w:trPr>
          <w:trHeight w:val="510"/>
        </w:trPr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12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>AP-linked Goat anti-rabbit IgG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IHC-P/ 1:50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D0487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 w:rsidRPr="008956B3">
              <w:rPr>
                <w:b w:val="0"/>
                <w:sz w:val="21"/>
              </w:rPr>
              <w:t>polyclonal</w:t>
            </w:r>
          </w:p>
        </w:tc>
        <w:tc>
          <w:tcPr>
            <w:tcW w:w="0" w:type="auto"/>
          </w:tcPr>
          <w:p w:rsidR="00905C7C" w:rsidRPr="008956B3" w:rsidRDefault="00905C7C" w:rsidP="00AC52B2">
            <w:pPr>
              <w:rPr>
                <w:b w:val="0"/>
                <w:sz w:val="21"/>
              </w:rPr>
            </w:pPr>
            <w:r>
              <w:rPr>
                <w:b w:val="0"/>
                <w:sz w:val="21"/>
              </w:rPr>
              <w:t>DAKO</w:t>
            </w:r>
          </w:p>
        </w:tc>
      </w:tr>
    </w:tbl>
    <w:p w:rsidR="00905C7C" w:rsidRPr="00905C7C" w:rsidRDefault="00905C7C" w:rsidP="003F18DD">
      <w:pPr>
        <w:rPr>
          <w:b w:val="0"/>
          <w:sz w:val="18"/>
          <w:lang w:val="en-US"/>
        </w:rPr>
      </w:pPr>
      <w:r w:rsidRPr="00905C7C">
        <w:rPr>
          <w:b w:val="0"/>
          <w:sz w:val="18"/>
          <w:lang w:val="en-US"/>
        </w:rPr>
        <w:t>FC: flow cytometry, IHC: Immunohistochemistry, IB: Immunoblotting</w:t>
      </w:r>
    </w:p>
    <w:sectPr w:rsidR="00905C7C" w:rsidRPr="00905C7C" w:rsidSect="003F18DD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D173F4"/>
    <w:multiLevelType w:val="hybridMultilevel"/>
    <w:tmpl w:val="5D4A4224"/>
    <w:lvl w:ilvl="0" w:tplc="3E4A10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Q0MTO1MDc2NLEws7RQ0lEKTi0uzszPAykwrAUAj8ArMywAAAA="/>
  </w:docVars>
  <w:rsids>
    <w:rsidRoot w:val="00E539F6"/>
    <w:rsid w:val="003F18DD"/>
    <w:rsid w:val="00560839"/>
    <w:rsid w:val="008956B3"/>
    <w:rsid w:val="00905C7C"/>
    <w:rsid w:val="00BA4FC8"/>
    <w:rsid w:val="00C059A4"/>
    <w:rsid w:val="00E539F6"/>
    <w:rsid w:val="00E94733"/>
    <w:rsid w:val="00EB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84C55"/>
  <w15:chartTrackingRefBased/>
  <w15:docId w15:val="{7DA849E6-F100-4E36-B164-7AD6F185F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b/>
        <w:sz w:val="24"/>
        <w:szCs w:val="24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18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y Ann</dc:creator>
  <cp:keywords/>
  <dc:description/>
  <cp:lastModifiedBy>Dorcy Ann</cp:lastModifiedBy>
  <cp:revision>1</cp:revision>
  <cp:lastPrinted>2019-09-03T01:49:00Z</cp:lastPrinted>
  <dcterms:created xsi:type="dcterms:W3CDTF">2019-09-03T01:09:00Z</dcterms:created>
  <dcterms:modified xsi:type="dcterms:W3CDTF">2019-09-03T03:12:00Z</dcterms:modified>
</cp:coreProperties>
</file>